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1E0"/>
      </w:tblPr>
      <w:tblGrid>
        <w:gridCol w:w="1368"/>
        <w:gridCol w:w="1620"/>
        <w:gridCol w:w="1800"/>
        <w:gridCol w:w="1620"/>
      </w:tblGrid>
      <w:tr w:rsidR="00BB4BB7" w:rsidRPr="00133366" w:rsidTr="00D67D5F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BB4BB7" w:rsidRPr="00133366" w:rsidRDefault="00BB4BB7" w:rsidP="00D67D5F">
            <w:pPr>
              <w:spacing w:line="240" w:lineRule="auto"/>
              <w:rPr>
                <w:b/>
                <w:bCs/>
              </w:rPr>
            </w:pPr>
            <w:proofErr w:type="spellStart"/>
            <w:r w:rsidRPr="00133366">
              <w:rPr>
                <w:b/>
                <w:bCs/>
              </w:rPr>
              <w:t>Aquaporin</w:t>
            </w:r>
            <w:proofErr w:type="spellEnd"/>
            <w:r w:rsidRPr="00133366">
              <w:rPr>
                <w:b/>
                <w:bCs/>
              </w:rPr>
              <w:t xml:space="preserve"> Typ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B4BB7" w:rsidRPr="00133366" w:rsidRDefault="00BB4BB7" w:rsidP="00D67D5F">
            <w:pPr>
              <w:spacing w:line="240" w:lineRule="auto"/>
              <w:rPr>
                <w:b/>
                <w:bCs/>
              </w:rPr>
            </w:pPr>
            <w:proofErr w:type="spellStart"/>
            <w:r w:rsidRPr="00133366">
              <w:rPr>
                <w:b/>
                <w:bCs/>
              </w:rPr>
              <w:t>UniGene</w:t>
            </w:r>
            <w:proofErr w:type="spellEnd"/>
            <w:r w:rsidRPr="00133366">
              <w:rPr>
                <w:b/>
                <w:bCs/>
              </w:rPr>
              <w:t xml:space="preserve"> I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BB4BB7" w:rsidRPr="00133366" w:rsidRDefault="00BB4BB7" w:rsidP="00D67D5F">
            <w:pPr>
              <w:spacing w:line="240" w:lineRule="auto"/>
              <w:rPr>
                <w:b/>
                <w:bCs/>
              </w:rPr>
            </w:pPr>
            <w:r w:rsidRPr="00133366">
              <w:rPr>
                <w:b/>
                <w:bCs/>
              </w:rPr>
              <w:t>Transcripts per Million (TPM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B4BB7" w:rsidRPr="00133366" w:rsidRDefault="00BB4BB7" w:rsidP="00D67D5F">
            <w:pPr>
              <w:spacing w:line="240" w:lineRule="auto"/>
              <w:rPr>
                <w:b/>
                <w:bCs/>
              </w:rPr>
            </w:pPr>
            <w:r w:rsidRPr="00133366">
              <w:rPr>
                <w:b/>
                <w:bCs/>
              </w:rPr>
              <w:t>Spot Intensity based on TPM</w:t>
            </w:r>
          </w:p>
        </w:tc>
      </w:tr>
      <w:tr w:rsidR="00BB4BB7" w:rsidTr="00D67D5F">
        <w:tc>
          <w:tcPr>
            <w:tcW w:w="1368" w:type="dxa"/>
            <w:tcBorders>
              <w:top w:val="single" w:sz="4" w:space="0" w:color="auto"/>
            </w:tcBorders>
          </w:tcPr>
          <w:p w:rsidR="00BB4BB7" w:rsidRPr="002E4AB1" w:rsidRDefault="00BB4BB7" w:rsidP="00D67D5F">
            <w:pPr>
              <w:spacing w:line="240" w:lineRule="auto"/>
            </w:pPr>
            <w:r>
              <w:t>AQP1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B4BB7" w:rsidRPr="003D0DAC" w:rsidRDefault="00BB4BB7" w:rsidP="00D67D5F">
            <w:pPr>
              <w:spacing w:line="240" w:lineRule="auto"/>
            </w:pPr>
            <w:r w:rsidRPr="003D0DAC">
              <w:t>Hs.43716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B4BB7" w:rsidRPr="002E4AB1" w:rsidRDefault="00BB4BB7" w:rsidP="00D67D5F">
            <w:pPr>
              <w:spacing w:line="240" w:lineRule="auto"/>
            </w:pPr>
            <w:r>
              <w:t>2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B4BB7" w:rsidRDefault="00BB4BB7" w:rsidP="00D67D5F">
            <w:pPr>
              <w:spacing w:line="240" w:lineRule="auto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38125" cy="142875"/>
                  <wp:effectExtent l="19050" t="0" r="9525" b="0"/>
                  <wp:docPr id="1" name="Picture 1" descr="Dot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t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4BB7" w:rsidRPr="002E4AB1" w:rsidTr="00D67D5F">
        <w:tc>
          <w:tcPr>
            <w:tcW w:w="1368" w:type="dxa"/>
          </w:tcPr>
          <w:p w:rsidR="00BB4BB7" w:rsidRPr="002E4AB1" w:rsidRDefault="00BB4BB7" w:rsidP="00D67D5F">
            <w:pPr>
              <w:spacing w:line="240" w:lineRule="auto"/>
            </w:pPr>
            <w:r w:rsidRPr="002E4AB1">
              <w:t>AQP12</w:t>
            </w:r>
          </w:p>
        </w:tc>
        <w:tc>
          <w:tcPr>
            <w:tcW w:w="1620" w:type="dxa"/>
          </w:tcPr>
          <w:p w:rsidR="00BB4BB7" w:rsidRPr="002E4AB1" w:rsidRDefault="00BB4BB7" w:rsidP="00D67D5F">
            <w:pPr>
              <w:spacing w:line="240" w:lineRule="auto"/>
            </w:pPr>
            <w:r w:rsidRPr="002E4AB1">
              <w:t>Mm.235537</w:t>
            </w:r>
          </w:p>
        </w:tc>
        <w:tc>
          <w:tcPr>
            <w:tcW w:w="1800" w:type="dxa"/>
          </w:tcPr>
          <w:p w:rsidR="00BB4BB7" w:rsidRPr="002E4AB1" w:rsidRDefault="00BB4BB7" w:rsidP="00D67D5F">
            <w:pPr>
              <w:spacing w:line="240" w:lineRule="auto"/>
            </w:pPr>
            <w:r w:rsidRPr="002E4AB1">
              <w:t>243</w:t>
            </w:r>
          </w:p>
        </w:tc>
        <w:tc>
          <w:tcPr>
            <w:tcW w:w="1620" w:type="dxa"/>
          </w:tcPr>
          <w:p w:rsidR="00BB4BB7" w:rsidRPr="002E4AB1" w:rsidRDefault="00BB4BB7" w:rsidP="00D67D5F">
            <w:pPr>
              <w:spacing w:line="240" w:lineRule="auto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38125" cy="142875"/>
                  <wp:effectExtent l="19050" t="0" r="9525" b="0"/>
                  <wp:docPr id="2" name="Picture 2" descr="Dot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ot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4BB7" w:rsidRPr="002E4AB1" w:rsidTr="00D67D5F">
        <w:tc>
          <w:tcPr>
            <w:tcW w:w="1368" w:type="dxa"/>
            <w:tcBorders>
              <w:bottom w:val="single" w:sz="4" w:space="0" w:color="auto"/>
            </w:tcBorders>
          </w:tcPr>
          <w:p w:rsidR="00BB4BB7" w:rsidRPr="002E4AB1" w:rsidRDefault="00BB4BB7" w:rsidP="00D67D5F">
            <w:pPr>
              <w:spacing w:line="240" w:lineRule="auto"/>
            </w:pPr>
            <w:r w:rsidRPr="002E4AB1">
              <w:t>AQP1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B4BB7" w:rsidRPr="002E4AB1" w:rsidRDefault="00BB4BB7" w:rsidP="00D67D5F">
            <w:pPr>
              <w:spacing w:line="240" w:lineRule="auto"/>
            </w:pPr>
            <w:r w:rsidRPr="002E4AB1">
              <w:t>Gga.1969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BB4BB7" w:rsidRPr="002E4AB1" w:rsidRDefault="00BB4BB7" w:rsidP="00D67D5F">
            <w:pPr>
              <w:spacing w:line="240" w:lineRule="auto"/>
            </w:pPr>
            <w:r w:rsidRPr="002E4AB1">
              <w:t>4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B4BB7" w:rsidRPr="002E4AB1" w:rsidRDefault="00BB4BB7" w:rsidP="00D67D5F">
            <w:pPr>
              <w:spacing w:line="240" w:lineRule="auto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38125" cy="142875"/>
                  <wp:effectExtent l="19050" t="0" r="9525" b="0"/>
                  <wp:docPr id="3" name="Picture 3" descr="Dot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ot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276E7" w:rsidRDefault="00BB4BB7"/>
    <w:sectPr w:rsidR="003276E7" w:rsidSect="00274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B4BB7"/>
    <w:rsid w:val="002741D6"/>
    <w:rsid w:val="007F7727"/>
    <w:rsid w:val="00BB4BB7"/>
    <w:rsid w:val="00C906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BB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BB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BB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</Words>
  <Characters>132</Characters>
  <Application>Microsoft Office Word</Application>
  <DocSecurity>0</DocSecurity>
  <Lines>1</Lines>
  <Paragraphs>1</Paragraphs>
  <ScaleCrop>false</ScaleCrop>
  <Company> </Company>
  <LinksUpToDate>false</LinksUpToDate>
  <CharactersWithSpaces>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09-05-14T13:10:00Z</dcterms:created>
  <dcterms:modified xsi:type="dcterms:W3CDTF">2009-05-14T13:20:00Z</dcterms:modified>
</cp:coreProperties>
</file>